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FE31D" w14:textId="795115A3" w:rsidR="005A4E30" w:rsidRPr="00384F13" w:rsidRDefault="00384F13" w:rsidP="00384F13">
      <w:pPr>
        <w:spacing w:before="240" w:after="120" w:line="400" w:lineRule="exact"/>
        <w:jc w:val="center"/>
        <w:rPr>
          <w:rFonts w:ascii="Times New Roman" w:eastAsia="黑体" w:hAnsi="Times New Roman" w:cs="Times New Roman"/>
          <w:sz w:val="28"/>
          <w:szCs w:val="28"/>
        </w:rPr>
      </w:pPr>
      <w:r w:rsidRPr="00384F13">
        <w:rPr>
          <w:rFonts w:ascii="Times New Roman" w:eastAsia="黑体" w:hAnsi="Times New Roman" w:cs="Times New Roman"/>
          <w:sz w:val="28"/>
          <w:szCs w:val="28"/>
        </w:rPr>
        <w:t xml:space="preserve">Supplementary Table 1: Gene ID Information for Large and Small Subunits of </w:t>
      </w:r>
      <w:proofErr w:type="spellStart"/>
      <w:r w:rsidRPr="00384F13">
        <w:rPr>
          <w:rFonts w:ascii="Times New Roman" w:eastAsia="黑体" w:hAnsi="Times New Roman" w:cs="Times New Roman"/>
          <w:sz w:val="28"/>
          <w:szCs w:val="28"/>
        </w:rPr>
        <w:t>AGPase</w:t>
      </w:r>
      <w:proofErr w:type="spellEnd"/>
      <w:r w:rsidRPr="00384F13">
        <w:rPr>
          <w:rFonts w:ascii="Times New Roman" w:eastAsia="黑体" w:hAnsi="Times New Roman" w:cs="Times New Roman"/>
          <w:sz w:val="28"/>
          <w:szCs w:val="28"/>
        </w:rPr>
        <w:t xml:space="preserve"> in Different Crops</w:t>
      </w:r>
    </w:p>
    <w:tbl>
      <w:tblPr>
        <w:tblW w:w="453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2"/>
        <w:gridCol w:w="2512"/>
        <w:gridCol w:w="2513"/>
      </w:tblGrid>
      <w:tr w:rsidR="005A4E30" w14:paraId="5D8312EE" w14:textId="77777777" w:rsidTr="009D5E3C">
        <w:trPr>
          <w:trHeight w:val="387"/>
          <w:jc w:val="center"/>
        </w:trPr>
        <w:tc>
          <w:tcPr>
            <w:tcW w:w="1666" w:type="pct"/>
            <w:tcBorders>
              <w:bottom w:val="single" w:sz="6" w:space="0" w:color="auto"/>
            </w:tcBorders>
            <w:vAlign w:val="center"/>
          </w:tcPr>
          <w:p w14:paraId="4C4C594A" w14:textId="77777777" w:rsidR="005A4E30" w:rsidRDefault="005A4E30" w:rsidP="009D5E3C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rop name</w:t>
            </w:r>
          </w:p>
        </w:tc>
        <w:tc>
          <w:tcPr>
            <w:tcW w:w="1666" w:type="pct"/>
            <w:tcBorders>
              <w:bottom w:val="single" w:sz="6" w:space="0" w:color="auto"/>
            </w:tcBorders>
            <w:vAlign w:val="center"/>
          </w:tcPr>
          <w:p w14:paraId="2BD42AE2" w14:textId="77777777" w:rsidR="005A4E30" w:rsidRDefault="005A4E30" w:rsidP="009D5E3C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ene name</w:t>
            </w:r>
          </w:p>
        </w:tc>
        <w:tc>
          <w:tcPr>
            <w:tcW w:w="1667" w:type="pct"/>
            <w:tcBorders>
              <w:bottom w:val="single" w:sz="6" w:space="0" w:color="auto"/>
            </w:tcBorders>
            <w:vAlign w:val="center"/>
          </w:tcPr>
          <w:p w14:paraId="49BFC8B1" w14:textId="77777777" w:rsidR="005A4E30" w:rsidRDefault="005A4E30" w:rsidP="009D5E3C">
            <w:pPr>
              <w:jc w:val="center"/>
              <w:rPr>
                <w:rFonts w:eastAsia="黑体" w:hint="eastAsia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ene ID</w:t>
            </w:r>
          </w:p>
        </w:tc>
      </w:tr>
      <w:tr w:rsidR="005A4E30" w14:paraId="618D9539" w14:textId="77777777" w:rsidTr="009D5E3C">
        <w:trPr>
          <w:trHeight w:val="386"/>
          <w:jc w:val="center"/>
        </w:trPr>
        <w:tc>
          <w:tcPr>
            <w:tcW w:w="1666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87A0C21" w14:textId="51EB2F00" w:rsidR="005A4E30" w:rsidRDefault="001950C6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snapToGrid w:val="0"/>
                <w:szCs w:val="21"/>
              </w:rPr>
              <w:t>arley</w:t>
            </w:r>
          </w:p>
        </w:tc>
        <w:tc>
          <w:tcPr>
            <w:tcW w:w="1666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D30156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HvAGPS1</w:t>
            </w:r>
          </w:p>
        </w:tc>
        <w:tc>
          <w:tcPr>
            <w:tcW w:w="1667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8B1A18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AO16183</w:t>
            </w:r>
          </w:p>
        </w:tc>
      </w:tr>
      <w:tr w:rsidR="005A4E30" w14:paraId="311685F4" w14:textId="77777777" w:rsidTr="009D5E3C">
        <w:trPr>
          <w:trHeight w:val="36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FA290D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A9C2A0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HvAGPS2a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0404394A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CAA88449</w:t>
            </w:r>
          </w:p>
        </w:tc>
      </w:tr>
      <w:tr w:rsidR="005A4E30" w14:paraId="41BA5547" w14:textId="77777777" w:rsidTr="009D5E3C">
        <w:trPr>
          <w:trHeight w:val="36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81DB2B6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65DDE7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HvAGPS2b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4A2D2A3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CAA88450</w:t>
            </w:r>
          </w:p>
        </w:tc>
      </w:tr>
      <w:tr w:rsidR="005A4E30" w14:paraId="13917B7F" w14:textId="77777777" w:rsidTr="009D5E3C">
        <w:trPr>
          <w:trHeight w:val="37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4666CF2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86E45D3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HvAGPL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09797531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CAA47626</w:t>
            </w:r>
          </w:p>
        </w:tc>
      </w:tr>
      <w:tr w:rsidR="005A4E30" w14:paraId="313BF302" w14:textId="77777777" w:rsidTr="009D5E3C">
        <w:trPr>
          <w:trHeight w:val="36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F3B6E6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608741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HvAGPL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7D5B439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AC49729</w:t>
            </w:r>
          </w:p>
        </w:tc>
      </w:tr>
      <w:tr w:rsidR="005A4E30" w14:paraId="1AA22292" w14:textId="77777777" w:rsidTr="009D5E3C">
        <w:trPr>
          <w:trHeight w:val="39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3E66BC4" w14:textId="75D59165" w:rsidR="005A4E30" w:rsidRDefault="001950C6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napToGrid w:val="0"/>
                <w:szCs w:val="21"/>
              </w:rPr>
              <w:t>aiz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9C1287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S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2239B359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Y032604</w:t>
            </w:r>
          </w:p>
        </w:tc>
      </w:tr>
      <w:tr w:rsidR="005A4E30" w14:paraId="1FAEB326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914E838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21D9A7E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S2a-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14BC87B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F330035</w:t>
            </w:r>
          </w:p>
        </w:tc>
      </w:tr>
      <w:tr w:rsidR="005A4E30" w14:paraId="631DBCB1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C1B7979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FC112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S2a-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186E862A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DQ118038</w:t>
            </w:r>
          </w:p>
        </w:tc>
      </w:tr>
      <w:tr w:rsidR="005A4E30" w14:paraId="156129C8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6DCBE6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21331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S2b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62273676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F334960</w:t>
            </w:r>
          </w:p>
        </w:tc>
      </w:tr>
      <w:tr w:rsidR="005A4E30" w14:paraId="641A39AB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B8C9A1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1878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L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11B83D7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BT016868</w:t>
            </w:r>
          </w:p>
        </w:tc>
      </w:tr>
      <w:tr w:rsidR="005A4E30" w14:paraId="263B7957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D234D9B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5102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L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7629374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Z38111</w:t>
            </w:r>
          </w:p>
        </w:tc>
      </w:tr>
      <w:tr w:rsidR="005A4E30" w14:paraId="29A8876A" w14:textId="77777777" w:rsidTr="009D5E3C">
        <w:trPr>
          <w:trHeight w:val="399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2AAB587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2DB59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L3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5AA5E75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EF694838</w:t>
            </w:r>
          </w:p>
        </w:tc>
      </w:tr>
      <w:tr w:rsidR="005A4E30" w14:paraId="39D72DF6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15FB7B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6AE09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ZmAGPL4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vAlign w:val="center"/>
          </w:tcPr>
          <w:p w14:paraId="511F539A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EF694839</w:t>
            </w:r>
          </w:p>
        </w:tc>
      </w:tr>
      <w:tr w:rsidR="005A4E30" w14:paraId="6B03D1C7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B093E" w14:textId="7FF683A7" w:rsidR="005A4E30" w:rsidRDefault="001950C6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szCs w:val="21"/>
              </w:rPr>
              <w:t>Wheat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E3EF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TaAGPS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1EFA7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Y727927</w:t>
            </w:r>
          </w:p>
        </w:tc>
      </w:tr>
      <w:tr w:rsidR="005A4E30" w14:paraId="2F33DEB0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39FA7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093E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TaAGPS2a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79EC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X66 080</w:t>
            </w:r>
          </w:p>
        </w:tc>
      </w:tr>
      <w:tr w:rsidR="005A4E30" w14:paraId="69CD5FAF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2D2F6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41D1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TaAGPS2b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C6FE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EU582678</w:t>
            </w:r>
          </w:p>
        </w:tc>
      </w:tr>
      <w:tr w:rsidR="005A4E30" w14:paraId="3758B2C9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C9EF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AE36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TaAGPL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40FA2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Z21969</w:t>
            </w:r>
          </w:p>
        </w:tc>
      </w:tr>
      <w:tr w:rsidR="005A4E30" w14:paraId="1F06DBBE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FA973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49837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TaAGPL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03DFC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DQ406820</w:t>
            </w:r>
          </w:p>
        </w:tc>
      </w:tr>
      <w:tr w:rsidR="005A4E30" w14:paraId="559DDEAF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8D0C7" w14:textId="3B9BA500" w:rsidR="005A4E30" w:rsidRDefault="001950C6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szCs w:val="21"/>
              </w:rPr>
              <w:t>Ric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E4A71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S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ABD53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Y028315</w:t>
            </w:r>
          </w:p>
        </w:tc>
      </w:tr>
      <w:tr w:rsidR="005A4E30" w14:paraId="3D87E511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4CEF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5C3E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S2a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A839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EF122437</w:t>
            </w:r>
          </w:p>
        </w:tc>
      </w:tr>
      <w:tr w:rsidR="005A4E30" w14:paraId="7D5DA2F4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B9E83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CB931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S2b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9701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P004459</w:t>
            </w:r>
          </w:p>
        </w:tc>
      </w:tr>
      <w:tr w:rsidR="005A4E30" w14:paraId="31C3C2F0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155DE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7D66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L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9F6F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AY028314</w:t>
            </w:r>
          </w:p>
        </w:tc>
      </w:tr>
      <w:tr w:rsidR="005A4E30" w14:paraId="713636CF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A31E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A288B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L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20EFF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D50317</w:t>
            </w:r>
          </w:p>
        </w:tc>
      </w:tr>
      <w:tr w:rsidR="005A4E30" w14:paraId="783C34BD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18BCD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D00D4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L3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59830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NM-001065811</w:t>
            </w:r>
          </w:p>
        </w:tc>
      </w:tr>
      <w:tr w:rsidR="005A4E30" w14:paraId="37159714" w14:textId="77777777" w:rsidTr="009D5E3C">
        <w:trPr>
          <w:trHeight w:val="388"/>
          <w:jc w:val="center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0258E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D8BD5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szCs w:val="21"/>
              </w:rPr>
              <w:t>OsAGPL4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A3CA7" w14:textId="77777777" w:rsidR="005A4E30" w:rsidRDefault="005A4E30" w:rsidP="009D5E3C">
            <w:pPr>
              <w:adjustRightInd w:val="0"/>
              <w:snapToGrid w:val="0"/>
              <w:spacing w:after="60"/>
              <w:jc w:val="center"/>
              <w:rPr>
                <w:rFonts w:ascii="Times New Roman" w:eastAsia="宋体" w:hAnsi="Times New Roman" w:cs="Times New Roman"/>
                <w:snapToGrid w:val="0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Cs w:val="21"/>
              </w:rPr>
              <w:t>NM-001057719</w:t>
            </w:r>
          </w:p>
        </w:tc>
      </w:tr>
    </w:tbl>
    <w:p w14:paraId="26FDBCA4" w14:textId="77777777" w:rsidR="003F1C50" w:rsidRDefault="003F1C50">
      <w:pPr>
        <w:rPr>
          <w:rFonts w:hint="eastAsia"/>
        </w:rPr>
      </w:pPr>
    </w:p>
    <w:sectPr w:rsidR="003F1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8A4D5" w14:textId="77777777" w:rsidR="00EE2528" w:rsidRDefault="00EE2528" w:rsidP="005A4E30">
      <w:pPr>
        <w:rPr>
          <w:rFonts w:hint="eastAsia"/>
        </w:rPr>
      </w:pPr>
      <w:r>
        <w:separator/>
      </w:r>
    </w:p>
  </w:endnote>
  <w:endnote w:type="continuationSeparator" w:id="0">
    <w:p w14:paraId="091685D9" w14:textId="77777777" w:rsidR="00EE2528" w:rsidRDefault="00EE2528" w:rsidP="005A4E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D33B1" w14:textId="77777777" w:rsidR="00EE2528" w:rsidRDefault="00EE2528" w:rsidP="005A4E30">
      <w:pPr>
        <w:rPr>
          <w:rFonts w:hint="eastAsia"/>
        </w:rPr>
      </w:pPr>
      <w:r>
        <w:separator/>
      </w:r>
    </w:p>
  </w:footnote>
  <w:footnote w:type="continuationSeparator" w:id="0">
    <w:p w14:paraId="3C9BEFDD" w14:textId="77777777" w:rsidR="00EE2528" w:rsidRDefault="00EE2528" w:rsidP="005A4E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6C"/>
    <w:rsid w:val="001950C6"/>
    <w:rsid w:val="00384F13"/>
    <w:rsid w:val="0039396C"/>
    <w:rsid w:val="003F1C50"/>
    <w:rsid w:val="00540FCE"/>
    <w:rsid w:val="005A4E30"/>
    <w:rsid w:val="007A52F3"/>
    <w:rsid w:val="008C2150"/>
    <w:rsid w:val="0090515B"/>
    <w:rsid w:val="00AA7CEC"/>
    <w:rsid w:val="00B65603"/>
    <w:rsid w:val="00EE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96231"/>
  <w15:chartTrackingRefBased/>
  <w15:docId w15:val="{DE293B56-303B-4583-AEA4-BA65E3E8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5A4E3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939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3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39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396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396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396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39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396C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396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39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39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39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39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396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39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39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39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39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39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3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39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39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396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939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396C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939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39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939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396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4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4E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4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4E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7-14T12:39:00Z</dcterms:created>
  <dcterms:modified xsi:type="dcterms:W3CDTF">2025-07-14T13:45:00Z</dcterms:modified>
</cp:coreProperties>
</file>